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BFF0D" w14:textId="5323F2D9" w:rsidR="0063745C" w:rsidRDefault="0063745C">
      <w:r w:rsidRPr="00AA725D">
        <w:rPr>
          <w:b/>
          <w:bCs/>
        </w:rPr>
        <w:t>Supplementary Table 3</w:t>
      </w:r>
      <w:r w:rsidR="0059002B">
        <w:t xml:space="preserve"> – list of proteins detected in HepG2 EVs from different oxygen conditions. Values are mean spectral count for each protein </w:t>
      </w:r>
      <w:r w:rsidR="00AA725D">
        <w:t>(n=3) and associated SEM. Abbreviations: SEM = standard error of the mean</w:t>
      </w:r>
    </w:p>
    <w:tbl>
      <w:tblPr>
        <w:tblW w:w="10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4820"/>
        <w:gridCol w:w="751"/>
        <w:gridCol w:w="751"/>
        <w:gridCol w:w="752"/>
        <w:gridCol w:w="751"/>
        <w:gridCol w:w="751"/>
        <w:gridCol w:w="752"/>
      </w:tblGrid>
      <w:tr w:rsidR="0063745C" w:rsidRPr="0063745C" w14:paraId="0D842075" w14:textId="77777777" w:rsidTr="0063745C">
        <w:trPr>
          <w:trHeight w:val="300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228D7B1F" w14:textId="471197D1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  <w:r w:rsidR="005900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name</w:t>
            </w:r>
          </w:p>
        </w:tc>
        <w:tc>
          <w:tcPr>
            <w:tcW w:w="4820" w:type="dxa"/>
            <w:vMerge w:val="restart"/>
            <w:shd w:val="clear" w:color="auto" w:fill="auto"/>
            <w:noWrap/>
            <w:vAlign w:val="center"/>
            <w:hideMark/>
          </w:tcPr>
          <w:p w14:paraId="28B915D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1502" w:type="dxa"/>
            <w:gridSpan w:val="2"/>
            <w:shd w:val="clear" w:color="auto" w:fill="auto"/>
            <w:noWrap/>
            <w:vAlign w:val="center"/>
          </w:tcPr>
          <w:p w14:paraId="5C8AECB6" w14:textId="361D12CC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hronic </w:t>
            </w:r>
            <w:proofErr w:type="spellStart"/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ypox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0E12DE08" w14:textId="2E791182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rmoxia</w:t>
            </w:r>
          </w:p>
          <w:p w14:paraId="3DBED45F" w14:textId="40B75ABA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009C76BF" w14:textId="0049A3D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ute hypoxia</w:t>
            </w:r>
          </w:p>
        </w:tc>
      </w:tr>
      <w:tr w:rsidR="0063745C" w:rsidRPr="0063745C" w14:paraId="0B5310E2" w14:textId="77777777" w:rsidTr="0063745C">
        <w:trPr>
          <w:trHeight w:val="300"/>
        </w:trPr>
        <w:tc>
          <w:tcPr>
            <w:tcW w:w="1129" w:type="dxa"/>
            <w:vMerge/>
            <w:shd w:val="clear" w:color="auto" w:fill="auto"/>
            <w:noWrap/>
            <w:vAlign w:val="center"/>
          </w:tcPr>
          <w:p w14:paraId="674BB1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820" w:type="dxa"/>
            <w:vMerge/>
            <w:shd w:val="clear" w:color="auto" w:fill="auto"/>
            <w:noWrap/>
            <w:vAlign w:val="center"/>
          </w:tcPr>
          <w:p w14:paraId="5DDD1C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51" w:type="dxa"/>
            <w:shd w:val="clear" w:color="auto" w:fill="auto"/>
            <w:noWrap/>
            <w:vAlign w:val="center"/>
          </w:tcPr>
          <w:p w14:paraId="0693AD90" w14:textId="7ECCBE95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51" w:type="dxa"/>
            <w:shd w:val="clear" w:color="auto" w:fill="auto"/>
            <w:noWrap/>
            <w:vAlign w:val="center"/>
          </w:tcPr>
          <w:p w14:paraId="6A761CE4" w14:textId="271AE73E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M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03F3DC7" w14:textId="0F0C48A4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51" w:type="dxa"/>
            <w:shd w:val="clear" w:color="auto" w:fill="auto"/>
            <w:noWrap/>
            <w:vAlign w:val="center"/>
          </w:tcPr>
          <w:p w14:paraId="2531EB2A" w14:textId="1EA561A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M</w:t>
            </w:r>
          </w:p>
        </w:tc>
        <w:tc>
          <w:tcPr>
            <w:tcW w:w="751" w:type="dxa"/>
            <w:shd w:val="clear" w:color="auto" w:fill="auto"/>
            <w:noWrap/>
            <w:vAlign w:val="center"/>
          </w:tcPr>
          <w:p w14:paraId="07176501" w14:textId="700BCACE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78A9A6D" w14:textId="5AAE55A1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M</w:t>
            </w:r>
          </w:p>
        </w:tc>
      </w:tr>
      <w:tr w:rsidR="0063745C" w:rsidRPr="0063745C" w14:paraId="3A64108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DDDC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N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A5888D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bronect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8677A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6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A95EA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A0A80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6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5ABDF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370A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A6DC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00</w:t>
            </w:r>
          </w:p>
        </w:tc>
      </w:tr>
      <w:tr w:rsidR="0063745C" w:rsidRPr="0063745C" w14:paraId="267FDDF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BDAE2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729C82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2-macroglobul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F10C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679D2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037EA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1EEF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3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D394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E432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9</w:t>
            </w:r>
          </w:p>
        </w:tc>
      </w:tr>
      <w:tr w:rsidR="0063745C" w:rsidRPr="0063745C" w14:paraId="470125C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722C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1348F7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bum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71CD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ED79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9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4937C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ED50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9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422A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525E8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</w:tr>
      <w:tr w:rsidR="0063745C" w:rsidRPr="0063745C" w14:paraId="17C506F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12263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L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D51FD2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el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6998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1911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B3BC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57BC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F143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BC59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26</w:t>
            </w:r>
          </w:p>
        </w:tc>
      </w:tr>
      <w:tr w:rsidR="0063745C" w:rsidRPr="0063745C" w14:paraId="4AE637F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A902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F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ADD60D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feto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D9076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FCBDA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C055A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6D09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071F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3D40A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93</w:t>
            </w:r>
          </w:p>
        </w:tc>
      </w:tr>
      <w:tr w:rsidR="0063745C" w:rsidRPr="0063745C" w14:paraId="6A00348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FDA46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HSG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99984B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2-HS-glyco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857D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36391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3826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3771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029D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E687FE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0</w:t>
            </w:r>
          </w:p>
        </w:tc>
      </w:tr>
      <w:tr w:rsidR="0063745C" w:rsidRPr="0063745C" w14:paraId="79BF7ED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EB4CC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1ED10D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n, cytoplasmic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ABB1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C4064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30FE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A5022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4FD39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675A1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</w:tr>
      <w:tr w:rsidR="0063745C" w:rsidRPr="0063745C" w14:paraId="6C75382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71AB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DC21DF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otransferr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0392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274E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7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5EA5A6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9A3F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8828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485CF7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5</w:t>
            </w:r>
          </w:p>
        </w:tc>
      </w:tr>
      <w:tr w:rsidR="0063745C" w:rsidRPr="0063745C" w14:paraId="0C4B926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F869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BA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FF89B7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moglob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subunit alph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708E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232A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1913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0904D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0BAA6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9647C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3</w:t>
            </w:r>
          </w:p>
        </w:tc>
      </w:tr>
      <w:tr w:rsidR="0063745C" w:rsidRPr="0063745C" w14:paraId="7BE128D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A3B4F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4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0735C5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C4-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ABA4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C7CD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334E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48B30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0832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B97DC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0</w:t>
            </w:r>
          </w:p>
        </w:tc>
      </w:tr>
      <w:tr w:rsidR="0063745C" w:rsidRPr="0063745C" w14:paraId="7254FB2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E8F6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F336BA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C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B571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D0568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944B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2B66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F72E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C7A6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63745C" w:rsidRPr="0063745C" w14:paraId="2AA8C43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33D4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YZ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C5D71B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ysozyme C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E06C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A0B7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BB82BC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75731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CD6A3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6F80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</w:tr>
      <w:tr w:rsidR="0063745C" w:rsidRPr="0063745C" w14:paraId="48F4391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7B66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LN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42AD3E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lin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10E0A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87FB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FC66A3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E632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1EB8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88748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</w:tr>
      <w:tr w:rsidR="0063745C" w:rsidRPr="0063745C" w14:paraId="592FC64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3E760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343BCF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B648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FB89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C5224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C173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66E7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C456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63745C" w:rsidRPr="0063745C" w14:paraId="66CC722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D75B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A4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8DA59A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alpha-4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AF4B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E46E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7478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48E6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C3197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B549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2</w:t>
            </w:r>
          </w:p>
        </w:tc>
      </w:tr>
      <w:tr w:rsidR="0063745C" w:rsidRPr="0063745C" w14:paraId="0C6E11E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43A4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TIH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A0A78A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-alpha-trypsin inhibitor heavy chain H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C444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A91A43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5620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347F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FC2E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80B3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63745C" w:rsidRPr="0063745C" w14:paraId="0350E4E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B10B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G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405C14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brinogen alph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D42F5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28C3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4E93C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C82E6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A902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2D3D2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</w:tr>
      <w:tr w:rsidR="0063745C" w:rsidRPr="0063745C" w14:paraId="4EC0E74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6990C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BLN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9E545D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bulin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B453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0714C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B530E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420AA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31931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CE52B7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2526473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750BA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A4CA10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A-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C9FBC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CC0B2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9D3E0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46741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E0606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FDE7B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2C2F5D4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8661C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BS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66282A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rombospondin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3B66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C63C8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90D48E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B1DC4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5C18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2CC9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  <w:tr w:rsidR="0063745C" w:rsidRPr="0063745C" w14:paraId="6F52766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1B408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FBP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086F73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-like growth factor-binding 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C715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8E00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6C8D6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DECD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4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8B3B1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6601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</w:tr>
      <w:tr w:rsidR="0063745C" w:rsidRPr="0063745C" w14:paraId="61BF302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96827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C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E18496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tamin D-binding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C5C2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D2C56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EBBDC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DC98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DE766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570C1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63745C" w:rsidRPr="0063745C" w14:paraId="6734803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A6CC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1-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FEF6CB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1.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2B49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BFFC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257562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9033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05B4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ED71D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5CD669F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28CD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SPG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C606E7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asement membrane-specific heparan 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lfate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teoglycan core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7A58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B018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8B1C7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33E6B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D27BA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1C32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8</w:t>
            </w:r>
          </w:p>
        </w:tc>
      </w:tr>
      <w:tr w:rsidR="0063745C" w:rsidRPr="0063745C" w14:paraId="4493F50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AD2E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6EF463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hromb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669F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F555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D7DC4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2A31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CB7D9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9EC26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</w:tr>
      <w:tr w:rsidR="0063745C" w:rsidRPr="0063745C" w14:paraId="1D0375E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2CF0A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NASE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18227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bonuclease 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EED7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DE1E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B339D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36F40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3BF2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C789E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63745C" w:rsidRPr="0063745C" w14:paraId="692A162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CE33B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RP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9A2104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low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density lipoprotein receptor-related 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573A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75B2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3EDE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EF5CA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C2DCF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A3EF8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63745C" w:rsidRPr="0063745C" w14:paraId="1087D3D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A051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B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753124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AMBP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F024F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C74AB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B8AE5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9F3C6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DCD4B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7DA65F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</w:tr>
      <w:tr w:rsidR="0063745C" w:rsidRPr="0063745C" w14:paraId="45AD3DE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D677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1-0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FABDEE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1.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9214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2F76B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E9B3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85F3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6CB10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42B88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01924F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2D79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H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5A48D9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a-2-glyco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D9E28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D53A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35F7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6C21A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541A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896C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</w:tr>
      <w:tr w:rsidR="0063745C" w:rsidRPr="0063745C" w14:paraId="69CD7BA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AB24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ST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3984DB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statin-C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E9785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BAC5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44F5A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9160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3BCE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615A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63745C" w:rsidRPr="0063745C" w14:paraId="322337E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0D0F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G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F223C6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brinogen bet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73F4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726F6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2961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95AC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15E4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EF5F2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63745C" w:rsidRPr="0063745C" w14:paraId="664E053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23C0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U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29FC1A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uster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D641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9007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B7179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532B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A8ED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BB2A2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769896B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2A2AE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BC17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BBB9C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2B type 1-O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D3D2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4FA5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9437B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2B2F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CD9D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14BC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</w:tr>
      <w:tr w:rsidR="0063745C" w:rsidRPr="0063745C" w14:paraId="0BDAA3D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DBBD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T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70E60E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ratin, type II cytoskeletal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A783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5ACE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A95E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9F12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A4593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00842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</w:tr>
      <w:tr w:rsidR="0063745C" w:rsidRPr="0063745C" w14:paraId="6BEE769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CC10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K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8946B1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yruvate kinase PKM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DE2F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DF4D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F9C2A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19C8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338F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A16E8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3955957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4932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F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134DD9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factor B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26862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4F4A5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86FFE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141C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8CD39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9D0F0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37674E1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5308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C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3786CB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itional endoplasmic reticulum ATP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F048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11BF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F73C6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D48E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7B5E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EC117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3D14DB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2C6B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AC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0230E7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2A type 1-B/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EED67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4A5F7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0C688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D123D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DCEE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9AB18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12CC85A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A05C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LN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5FDD2C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lamin-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8B72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B6AB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D26F7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09E04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ECB2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B8685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5E2925E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3026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2G2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1332D8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lipase A2, membrane associated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6786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5A2245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5827B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F988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F966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5DCAE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504B65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A048E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PDH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F19263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ceraldehyde-3-phosphate dehydrogen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DC38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832B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280B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450AA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B7093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E9DE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56D0E0E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D4A4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CLEC11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8BFCA4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-type lectin domain family 11 member 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C0292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F6FCA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4783C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9880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931C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5C30C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</w:tr>
      <w:tr w:rsidR="0063745C" w:rsidRPr="0063745C" w14:paraId="2A80BE3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5028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A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C25EE0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A-I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2972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1147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F417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407E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4BE06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EC6F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63745C" w:rsidRPr="0063745C" w14:paraId="35AF606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0EABE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F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5E4DDC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igment epithelium-derived factor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1C41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07E12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5538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C6F4F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3A96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3AE6D9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63745C" w:rsidRPr="0063745C" w14:paraId="7A86CFB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12E0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KK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34AFDA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ckkopf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related 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F27D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CD7A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0EF9F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D9AB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8566B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C1B69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B45BE8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DA976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MA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CEF766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aminin subunit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5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9D3B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10170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4F9E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D8E56E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A9CF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5925E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4F6EBCA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AA17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T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14DE1C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ratin, type I cytoskeletal 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DAAD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2E13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B3F9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647C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0231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D2F02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D12383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48769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FI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4FB290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factor 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608E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5382A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C8FA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491B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BD59B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26FF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63745C" w:rsidRPr="0063745C" w14:paraId="1CA93FA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0432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PC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F0BCD4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pican-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D00E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D432F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B461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0402E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F067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C4742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873118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FBE60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3C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1B5484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3.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A2B7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680A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D6C0F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88C8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7131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730AD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D90128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7334F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M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BC3BCE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teasome subunit alpha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-1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3397B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50AD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14A6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55CB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7B96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57562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51073AE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234C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BP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444A38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tinol-binding protein 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41CE2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8E87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9FEC6A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E17FC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44D3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6B577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1CE3FDB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6CC0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R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01B711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r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CE74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6B15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11B4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3F18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A4BC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E2B91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0</w:t>
            </w:r>
          </w:p>
        </w:tc>
      </w:tr>
      <w:tr w:rsidR="0063745C" w:rsidRPr="0063745C" w14:paraId="3A9E586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8995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T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6485D6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tronect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3482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684FDA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0410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0117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DDB21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055B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D700F7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B143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B4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679488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beta-4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E0F1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AD43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FC8C2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999E5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157CB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5DB8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</w:tr>
      <w:tr w:rsidR="0063745C" w:rsidRPr="0063745C" w14:paraId="10318E3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0EE02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TIH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BA761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-alpha-trypsin inhibitor heavy chain H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51FB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2EC86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C9B4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22A52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27ADC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4188F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63745C" w:rsidRPr="0063745C" w14:paraId="2B99CB1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294C9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S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36B0AD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sodilator-stimulated phospho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8B2AA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F1098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06B85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DA9B9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90440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8F902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</w:tr>
      <w:tr w:rsidR="0063745C" w:rsidRPr="0063745C" w14:paraId="5406A68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610D7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GAM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F22285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glycerate mutase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7204C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2EB7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43965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EB2F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78556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070D77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63745C" w:rsidRPr="0063745C" w14:paraId="186EE25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30638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1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1666ED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1</w:t>
            </w:r>
            <w:proofErr w:type="gram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I)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B6BDD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A9DC0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0EE5E0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999A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D421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0F99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3745C" w:rsidRPr="0063745C" w14:paraId="17373BC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EDBE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GG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BB51C9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brinogen gamm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16AB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B244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0089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B8C32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E22CE5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5385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D0DE83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FE0F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9A7532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umica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2E3B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BD48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B9D48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05FE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F5169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7127B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63745C" w:rsidRPr="0063745C" w14:paraId="734BBBC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92FB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WHAZ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6C2407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-3-3 protein zeta/delt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3087C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D58FA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F489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3F74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59446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A223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</w:tr>
      <w:tr w:rsidR="0063745C" w:rsidRPr="0063745C" w14:paraId="59C923E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6FF9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C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1B996A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C-II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D5DB1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43BB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B899B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10A55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A3D3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F48C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</w:tr>
      <w:tr w:rsidR="0063745C" w:rsidRPr="0063745C" w14:paraId="294871E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723F2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DK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ECF7B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dkin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E8AE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88CD0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2DFA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FF51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EE1B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E9F88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7BB2D1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45C1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WHAQ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1169B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-3-3 protein thet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106C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21B2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BCFE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6932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CE8C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DFEE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0DA07D4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BE1E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CSK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2B36EC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rotein convertase subtilisin/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x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ype 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AEE9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4365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A8021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6408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B7B2F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593D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48D2782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F3D0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PI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486736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ptidyl-prolyl cis-trans isomerase 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0689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CCD4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B0C10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D314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C0CF8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E590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63745C" w:rsidRPr="0063745C" w14:paraId="759767B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57C7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T2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B92616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allothionein-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B068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AD1C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37B2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BF2FB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96B58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3BFF1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63745C" w:rsidRPr="0063745C" w14:paraId="5B8F443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7393A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F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F541C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-like growth factor I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E8E7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1736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9C966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41E2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E928B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70CA7D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63745C" w:rsidRPr="0063745C" w14:paraId="25C058B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3991E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FPI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5A0330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ssue factor pathway inhibitor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D245A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C79E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248E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85E3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6428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86A6C0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5358D7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1903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F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DAF0CD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2-antiplasm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8B89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1DB9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5A1F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7A46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EED5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C71CF9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59B0CA0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814E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FEMP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5BE7AA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GF-containing fibulin-like extracellular matrix 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73F8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1FFA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D419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D0DC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9CE6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43614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63745C" w:rsidRPr="0063745C" w14:paraId="78DBF2D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444E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GALS3B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D83A4E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lectin-3-binding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59A15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901A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60A5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B826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A856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FC30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64C0EFF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00D38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TP1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FBF308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dium/potassium-transporting ATPase subunit alpha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B50F5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198E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C83BD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17D5E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74BF4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D9E2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B43C86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C2FD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B879DC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C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BC31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B4CE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720B3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254F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7A85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581C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BBA8DD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6C54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BXO3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0F9B72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-box only protein 3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F558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4B12B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41AD6B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AC26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50345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F583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3745C" w:rsidRPr="0063745C" w14:paraId="428A6B3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E14B4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MA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4119D2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teasome subunit alpha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-5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C71A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6067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7D4F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5F76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4881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BA05F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5321E8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40E7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GFBI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C06282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ansforming growth factor-beta-induced protein ig-h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4038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BA599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0C09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D3EDA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4FF3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36E66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3745C" w:rsidRPr="0063745C" w14:paraId="51744ED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C975A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ST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1B3A7C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iost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38D0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A7136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9F91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9757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15D8A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0261E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2687ECA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0115B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S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2AC3CD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and senescent cell antigen-like-containing domain 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A6F91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ADEFC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D436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340AB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8C6A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EBC24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</w:tr>
      <w:tr w:rsidR="0063745C" w:rsidRPr="0063745C" w14:paraId="09E6408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78F00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S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40BCCA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tty acid synth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B65F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73283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DAFA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DC270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6BBE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B849F7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DCA6E0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46E3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T10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799FD4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ratin, type I cytoskeletal 1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966FE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50969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ACE66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0F0F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5DDE8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D4010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5B3E0F9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EB698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1A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73BD3A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2</w:t>
            </w:r>
            <w:proofErr w:type="gram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I)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3495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4BA67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23D987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0DFA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5F06D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F967C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63745C" w:rsidRPr="0063745C" w14:paraId="5E17462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E84B1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895EFF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TP-binding nuclear protein Ra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2400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43181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BFF644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B797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4AEF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2CF19A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385FBC1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EBFC8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NAJB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14378C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naJ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homolog subfamily B member 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7DF4F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2B6C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FA53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637EC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1040B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31CB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008FCC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BF64B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87C0B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1-antitryps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F7CB3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3D094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99B70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0F06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7BDB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8E09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7D74FB0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3D59A7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MBT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494522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eleted in malignant brain 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rs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1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1F6F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09B9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23C01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8D01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78DE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0010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63745C" w:rsidRPr="0063745C" w14:paraId="5692FEE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CFCEE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H4C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E41622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D5EB9F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1156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2E87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158C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B4EA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83BA6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8A1669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4A87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LC3A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62D51A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F2 cell-surface antigen heavy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A234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C151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55D0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2F5B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D0CE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A074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0CDC88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EA0C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B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7F102B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beta-1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024A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E55BF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052F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FA352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D5117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F0C2AA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5A9CB58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93885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HBE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3E13CC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hibin beta E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E679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EC4E6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C4287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500BF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E783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BABD8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6803933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EC19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2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495D62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1</w:t>
            </w:r>
            <w:proofErr w:type="gram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II)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45A06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127BA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382D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425E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3506B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4EF4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4C879A7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33D03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PTIN7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AC6C38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ptin-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475F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1501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FF6F8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0B669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0632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CBF52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1B74E29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3E099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S8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C02ECC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S ribosomal protein S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4353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E67B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28A42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2DE1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237A8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211D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A3BC9B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E2635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AMP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AED4C2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cretory carrier-associated membrane protein 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8F718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02F7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CE56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DDD1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C7712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4DD0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0A32463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B786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MB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5B71A2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aminin subunit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a-1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72382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E0498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712CA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CA41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3924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43056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1D30ED7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BC55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DI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52E4E1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b GDP dissociation inhibitor bet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77B1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D076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581A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D0C03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F2167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53A0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E6DB17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13C68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NG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B3F50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ninogen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CBA1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0CE4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C9EB8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10945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17ED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F6998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4CC5689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3E8DC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EC3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7D2F4A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tranect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301465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F492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B9EA4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09DE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B132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E838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989698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4A820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T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16A6B0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ratin, type II cytoskeletal 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99DA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5654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9F142D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9D43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73C6E2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5A5C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3D198D6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A283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7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094660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component C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1B362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F9F3B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07F3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21A38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8BE6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51DA39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3C3327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5389E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G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7DF488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giogen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EF21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F5D06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49B01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F4B7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3EC03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613F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2B3F27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74DB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23DA8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ptoglob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82F8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7EA5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9890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FBD98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D470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5ECA6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3F03AB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68D48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CSK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CAE4C6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rotein convertase subtilisin/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x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type 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B725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31FD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ED5AF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C9D3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B3C6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C8E4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60E2B95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0A11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75E332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agulation factor V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DC028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58EB5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48AE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5CA06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815E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08279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4B2C824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EE47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P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432545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steopont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9DAD2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C819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867B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2E1C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050B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9C53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4601834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8DDCD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MP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E5E0D2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alloproteinase inhibitor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2B84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8091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61DA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507C7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70D4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8994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62A8D66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316ED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DCB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18FE70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yntenin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9EEE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28FC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65F6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B2D0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006A2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6F4A6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219B5A9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3754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FBBA10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bet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1D11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237D6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68ED1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0529D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2366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1513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1F351B0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EF3B6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T6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7C5E0F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ratin, type II cytoskeletal 6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5521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E792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FFB2E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2B91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C6EDDF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47528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3EE4E03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5A67D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CL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E4E282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ncul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6633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E514A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5616C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B558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137F0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FD0CE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3745C" w:rsidRPr="0063745C" w14:paraId="626C846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79B5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LK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13BB40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grin-linked protein kin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76F02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E6C5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2B23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0AA9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925B32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55BE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237A0A1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1F6F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O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90581C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enol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5087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7BB1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B45B4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2376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737B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57B2F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AE6199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E21C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RRES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C69560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tinoic acid receptor responder protein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016B2A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D13F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84F63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E5803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74EAD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6215A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2E5B40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71635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SPA8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0FDE3F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eat shock cognate 71 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Da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204EC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7A27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389E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18DB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1A0C56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C0CF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092E83A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391A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INK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6AA7CC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ine protease inhibitor Kazal-type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81E6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7DB19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81281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901426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5C97F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B3EF4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21BAE9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7CEC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BS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B84980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rombospondin-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CA3C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19258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65DE99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D7BB1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3175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66BA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65D789B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06A0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B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84110C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tivated RNA polymerase II transcriptional coactivator p1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2C980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D1FF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4B026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A7A6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99ED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3D25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D9B5CC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CA06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XRCC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967FCA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X-ray repair cross-complementing protein 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541C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E3F2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D607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DDE2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4AE9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F00F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4D7089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4228C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NAH8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1247F2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ynein axonemal heavy chain 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2F52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85E66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E459F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5CA8F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CA906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1196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63745C" w:rsidRPr="0063745C" w14:paraId="1910CB5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7064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PYSL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AD94E7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hydropyrimidinase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related protein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A50F1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3FCA1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3939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6D94C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F140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3DAC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82445D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551A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4GAT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FF5CB0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a-1,4-glucuronyltransferase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7AFE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75B9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F47E9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CC46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C4ADF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52BC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7E65F73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986E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DH16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CCD2D7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dehyde dehydrogenase family 16 member A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656C4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CC26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7E6897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34F2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582D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CD41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0AA379E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CA9B1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Z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FAD1A4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gnancy zone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D5C3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B9D7D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99A6B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0FC6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303C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7B84D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10EF174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88784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MC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A7BCC3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aminin subunit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amma-1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56DE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9D2A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78B5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E75C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0C8DEF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1EFD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D1184B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5DA0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5E7975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44 antige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A63C4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6233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6FBCC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AB08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692C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8D5CC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1899AA5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1D1CA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NT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BE0E0A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enosine 5'-monophosphoramidase HINT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1814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DF1E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A797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644C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D2CB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4E24C6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C7F7F9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298C4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PM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F829A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ucleophosm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62068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A0C7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3143E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B6F22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74D62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848660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62DE3D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4EF4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A1950A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crophage migration inhibitory factor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38AA4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E85C4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D29C3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4D24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88982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E62FA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B814B7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98A8A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EF1A1P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2EDFAF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tative elongation factor 1-alpha-like 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C302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A4B3C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35B2D8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EE191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445B2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6A71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5F9F99D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399C8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V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F35CD3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jor vault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0E945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5DB4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D07C5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3FAD0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DD32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F636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FD4183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DD1C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2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59A529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a-2-microglobul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5EE4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8197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A246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723FF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70BD8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7B435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B293EA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6B27A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8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09F6E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component C8 bet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5187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D1EBC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34F04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59E0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12551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257BE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0696DE3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54DA6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PTIN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A4B0CB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ptin-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34836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5A1F0F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0A618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1298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6A0A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1299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E988F9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D70E3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AC20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948221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2A type 2-C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51110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07A56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61CC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E44B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3CA7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4F5A3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8AF053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C951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ELO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F3DC87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ong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B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40E9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4422C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F69E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344A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A1AA67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B7092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</w:tr>
      <w:tr w:rsidR="0063745C" w:rsidRPr="0063745C" w14:paraId="58776D7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68EF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U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BC6C6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lmitoleoyl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protein carboxylesterase NOTUM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9802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9D8EC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7C43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72B48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81C27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0CFD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B57993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AFF1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L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0CFE7C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FCA7E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C0EE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81F2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4421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BFBD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FD9A3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BF2F59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A9DFF8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1-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A61373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1.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8EEF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758B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477AB8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FBB4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3D132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144D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63AB23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C3EB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TC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127068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athr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heavy cha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3302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ECFF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B0CC1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566F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11BCE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87EA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1B538B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D2EF4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T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B321DD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-complex protein 1 subunit gamm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AF40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3F04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E90F5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1EECC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6E60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8787F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F23B9C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4DDF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M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68730F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pcid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B6E6BC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2917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7AF0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46711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0A6A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A850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  <w:tr w:rsidR="0063745C" w:rsidRPr="0063745C" w14:paraId="66BD9B5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99DB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S18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195B9F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Mis18-alph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0BB6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472DB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548A1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62304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E27A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67878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124EA27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FC616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PN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73139E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boxypeptidase N subunit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687476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CC322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AE0C2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149D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EF76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A072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68EDF8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BB47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P1BL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4A79AE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s-related protein Rap-1b-like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EDE03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BE769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D861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1167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CCCE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71187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6EC1FB9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22E6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G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FF8A5D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meca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FEC9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86F2A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17AE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935F0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CB0A7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01B34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</w:tr>
      <w:tr w:rsidR="0063745C" w:rsidRPr="0063745C" w14:paraId="0B709FE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DCAE2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AS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71235A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tracellular matrix organizing protein FRAS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A0606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9FB7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42E5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7318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83F9E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17F0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F55FBE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B3543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GDH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CB34A2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DP-glucose 6-dehydrogen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5318C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DB361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B6325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B54F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AC48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E640D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4F85898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AC8A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D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65A9C0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dogen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20DB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920D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E0B8B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EA2D3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D60A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B5D90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BA514C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F90F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PINC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D761F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tithrombin-II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D5A88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AF29A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7DC85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0565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1CB57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C6B4E3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B12378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71A42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L7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582652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6F74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CD3D7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F623F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CEB9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BDF6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9EFB0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0BF390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E82D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G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A2A296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asminoge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83916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6D60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1DD6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A92F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82A5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1E05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A4F0A6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FC00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IF4A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89C228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ukaryotic initiation factor 4A-II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E5B3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302E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8001B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7CF30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86BEA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64E062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3DD2B1F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4F75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NASET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450068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ibonuclease T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187E6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B629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56BBF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763FB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77E7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609B7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093B327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0287E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T6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725939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-complex protein 1 subunit zet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9B27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63E7D1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6520B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4963B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7910F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8C5F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CB2BB4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0CC61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X3CL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817602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actalkin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D09A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B77A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DDBC08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75CBB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1603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39315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13B93B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C766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T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FA81FA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ctotransferr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D2DF7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D3F9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A10D33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84050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C1B6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B8DFD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8D7EFF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9DDE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LC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47CB8C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munoglobulin lambda constant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C89B7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018F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EE0F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C49AA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6EABB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BEBF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</w:tr>
      <w:tr w:rsidR="0063745C" w:rsidRPr="0063745C" w14:paraId="45C5479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1E23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TIH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2565B8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-alpha-trypsin inhibitor heavy chain H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02F92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1C36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46BDF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95C98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54908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739F6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63745C" w:rsidRPr="0063745C" w14:paraId="0B430B6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58331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EF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ADAF6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ongation factor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2F1A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21F5C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BDF2F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2E61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72505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E804E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13D35F0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1860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TL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03DED8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ollistat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related protein 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CE0C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CC81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A199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90376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A9D91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FAE2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D1DBB3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F21EE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S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9998CE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asor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BFE1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49F5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E6834C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BDBF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56A91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A0C12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697B99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A34D7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A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BDEF7E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sapos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D99C4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4C582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DDE7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F850C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3FA4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9A33E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F5DE09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B709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V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9E8F0B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liovirus receptor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66D0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5C97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2E071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D39A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E1F96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2A99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D6F06F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7E063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A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0C1C53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A-V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B6FF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6596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5A41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8BFC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601D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5380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7E0837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6BBD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RSF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B5B3E3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rine/arginine-rich splicing factor 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6FEC6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CBF18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FD62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BB3A0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AEFB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3FB39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CA7226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20D32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SPD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5519EB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60 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Da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heat shock protein, mitochondrial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41BB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B497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2EE5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1F0C5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A2A4CB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CEB94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622333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E081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B8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9D78CF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beta 8B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D46B75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F565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D3EA7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A450B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B97B5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7BD59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099DF4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914BF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MOD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BFE5E1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ibromodul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6BF27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040B6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9FE0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793CB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1BAD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FD31A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09626F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A184A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TTG1IP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0E5DC8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ituitary 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transforming gene 1 protein-interacting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49495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8F9C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375F0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9DA37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95B91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E9A61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EB802C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626EF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RT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A48808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ratin, type II cytoskeletal 2 epidermal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76AF3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62D202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37816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86D76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A693F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2AE95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562601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5018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2AZ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FD5BAA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one H2A.Z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66B50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3C440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30BBD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47F3C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035288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5F844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69DE86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0D92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F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5ACC3F3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-like growth factor I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E61C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E77C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0ADAD2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D7C77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0B2E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E1494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09E080D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EA50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S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220F87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S ribosomal protein S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E956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AA77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DB940A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F1234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E222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D3FF68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961B57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BC7B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MB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DDA8F7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teasome subunit beta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-6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BF1B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7EAD5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0CD1C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C86D6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1A8A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394D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65FD7C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7AEDB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E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AFD953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rosine-protein kinase receptor Tie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531B4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495B2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3A35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1D2C8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426D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A6100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7CA77C0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E6A9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L1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D010E5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1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8F984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D123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5815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31D3D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98AD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938A1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029F27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04EB8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F3B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708956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plicing factor 3B subunit 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58BC9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A48498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394A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AED2D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002F1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A1C06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A33200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4469D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40DCBB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lement component C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04E356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629FA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93CC9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61BBD0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2F94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94EAC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557EE8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6110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NFRSF12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4C630C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mor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necrosis factor receptor superfamily member 12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49CD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4D7E7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BF95AE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21D2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8F663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521E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16BD16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65A88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L28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BFEF87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28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F8EDAB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68ED5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26583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6D44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DC5C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5E65C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FA8473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4DB4E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MG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0213929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gh mobility group protein HMG-I/HMG-Y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9ACB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E88BB7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E8C3E6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422F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1FBC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7944F0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C604FC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BFC44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XNB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8DA528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lexin-B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9BEF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B4DB25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EBEE71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CB4BF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D1A5FF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E0F6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2A8F7AD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E242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APO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422647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M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7504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3A38C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EA01BE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5C4E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480A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DC3FC0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2A9A88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32A5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A1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CF8916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alpha-1B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EE401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D1E2E0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9D9149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F6DD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A928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8871E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65919D3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B249D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DR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FC6681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D repeat-containing protein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93DE5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C4D0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18BEAD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BC4EA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22714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5F85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20142E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497B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L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404AE2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98CA0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8A740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9257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3E7DA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96856E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D9A0F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E96793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6F84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H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22B0B5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dherin-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600B2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9900F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C681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5F5A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2D68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1CAF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D795EA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B5AD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S1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DD2506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S ribosomal protein S1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6451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88DED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CD9AA0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5BE8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F8B4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D269D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960A1A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305B7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4BP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31022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4b-binding protein alpha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2C4E8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CEAD3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D8456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EBC7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62AA6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12F94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636A54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2580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MA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8D2728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oteasome subunit alpha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ype-6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7F9D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D57A4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6C076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9EE4B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B94E7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20433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5D6F02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709C1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FBP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020263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sulin-like growth factor-binding protein 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6812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8F54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8A94C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E8A57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208D7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E0C4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94E4B1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C6B9B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18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FD077C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1</w:t>
            </w:r>
            <w:proofErr w:type="gram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XVIII)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8EF6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9D73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1742F5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4844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83D7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8F77B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FD87E8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BA2AF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AMTS1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B42296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A </w:t>
            </w: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sintegr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and metalloproteinase with thrombospondin motifs 1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3A0B2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CB02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41B9F7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C18F2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69D3C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917C4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F84D5D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7A68C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B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61206B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beta-3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994A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D8ED3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010A8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A1565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E746F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9A6E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E46238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0C2F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1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C98B34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nosyl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oligosaccharide 1,2-alpha-mannosidase I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228C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74DEF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799B8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F4E27E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5E849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911786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90BDD4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CDA6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DF1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3762F6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owth/differentiation factor 1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06A9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B421B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37DEB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C369E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C2944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BFBE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E7D4D7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35484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N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221E6C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N family member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99FB2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E9FAB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85137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48B4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524CE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25E15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4F4867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12AD6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KC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F93C91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munoglobulin kappa constant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3978FA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86E57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C142A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AD5F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2F2C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6D498B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571D0E5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D6799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HG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60355D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munoglobulin heavy constant gamma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011DF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AE6F5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95F64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B90DE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FBCEA3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D725B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4219350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BB239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H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6518D2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munoglobulin heavy constant mu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A20D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0EA083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D49AB8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E461E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0B1B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34D69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</w:tr>
      <w:tr w:rsidR="0063745C" w:rsidRPr="0063745C" w14:paraId="5AA3E7D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C13FC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CA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5D6F5B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ersica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core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9DE0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CA9D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1030A1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A7EFD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AA291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7F705B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63745C" w:rsidRPr="0063745C" w14:paraId="7FF583A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023A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A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97B380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grecan core 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72257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89E1C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A7AB5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661CB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67D9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1FCC8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63745C" w:rsidRPr="0063745C" w14:paraId="28A111B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C84AC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H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E9754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osin-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5442A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30EB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D58EF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D9B7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72BD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CDE56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371D987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631D2E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SCN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075BD7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sc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F16EB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324EE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10AF8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FD38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976F99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452CA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D60BCA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6F7F0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P1BP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168E8F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terochromatin protein 1-binding protein 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BD1E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3F2A2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4152B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0F1EF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C22893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3F8083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A255C46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31A7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WSG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2E2CF3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wisted gastrulation protein homolog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234C9B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E2C90E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EBF088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1B779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6B1053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222D0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46E2F5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51CC4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L16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B15F03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llagen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1</w:t>
            </w:r>
            <w:proofErr w:type="gram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XVI)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AD71E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F88C5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D2D51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902E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568CC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64431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9BB6FD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1B8E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L1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643FE1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S ribosomal protein L1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786B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BCEC22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5FADC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EA43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30B67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D4408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9FEBDB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6BDDF4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CT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2B504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-complex protein 1 subunit epsilo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1B48B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6695AA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C81B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E160D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E4CDCD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5C176F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1FE3CC2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C044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SSK4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70495D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stis-specific serine/threonine-protein kinase 4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F53F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CA469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A602F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18CD9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D94A67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C350C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2890891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6D91E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GK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3822F7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osphoglycerate kinase 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62DF9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27652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260CB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6D00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ECBC8E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AE7C5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A2B549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E7AC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O1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1D12AA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onin-1B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5E0A1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B591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A8AC69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F1560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D7E868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9FC2B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1AD798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58EB2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T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D41861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lathrin</w:t>
            </w:r>
            <w:proofErr w:type="spellEnd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light chain 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5C1FB2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DCD802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FBA48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8441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4CC5F0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F6786D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FBFB7B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1C983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P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F097F2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atomer subunit alph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A5EF17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761A82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87D0F9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0CB5C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4B071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002353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B451FD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F8181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0C0E2B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al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C5DDA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D4DD0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2F61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B9F0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5631F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1C7DBB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6B4F92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E49BC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H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E39257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dherin-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15F2F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BF88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DEFB5D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01F56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D5715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E545D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01E639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C677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59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3ECD7E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D59 glycoprote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023292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EFC4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C4D314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673BB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69CE2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5170B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E471EB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DE54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PS6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462F74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S ribosomal protein S6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B5C3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F1BC0C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66BE7F5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528BEC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72B56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B3516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EDE778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71DF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PX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092FC47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mopex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1E5158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78691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2653B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0A59FC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EFBE0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45A14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D41D0D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79BBCA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TS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CA100E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hepsin B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AC542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925BC9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7C0542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868521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2185C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217270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650710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F503D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B4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2A17A7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ubulin beta-4B cha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7E410F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6B45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56175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6F1D83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00E1D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E5CF5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E25256B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0D28B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EE06C31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menti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2A3812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59D5CA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F742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B3F48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B8898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80D9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63745C" w:rsidRPr="0063745C" w14:paraId="7E353DDC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1967D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CSK1N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3B27C00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SAAS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14BE95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4454B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0722E8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7706A5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ABFE9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51F51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890C53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93297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GF2R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7A9AC18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ion-independent mannose-6-phosphate receptor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3BD89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9F17B8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01C3C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3DE7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FF993A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4A13C3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A172203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4EA3BF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HCY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90AADDF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denosylhomocysteinas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9BD20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799611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22E3C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2E6B85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83B846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533B4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1E606C0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809E8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DH1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54ED89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dehyde dehydrogenase 1A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D8FFF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E1578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EE81FA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1401D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96A4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25A98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12D10F5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9DB1A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CN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CB4BBC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liferating cell nuclear antigen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C94413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96D44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B5AF7B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DE29B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4F2D2C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28C136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17DF0A9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473E6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4HA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D3294B2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lyl 4-hydroxylase subunit alpha-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87F340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FBAF5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C8231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C37B4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B5DA6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2C2427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4CC7897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8633C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MA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27DFFFC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aminin subunit </w:t>
            </w:r>
            <w:proofErr w:type="gram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pha-2</w:t>
            </w:r>
            <w:proofErr w:type="gram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6D25AE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EF679D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0AD9E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B5BD5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A2C852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8FCC98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188A09A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3B214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NRNPM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E798F44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terogeneous nuclear ribonucleoprotein M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87A0D0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D5394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769D1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376751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275FFF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3E98B0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3A8E6065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86323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HNRNPF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440AAEA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terogeneous nuclear ribonucleoprotein F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FE9AB6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6234F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7C969C5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8F82F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55BEE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88A3E8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0A4ED67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314CCE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VBL2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0045A1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uvB-like 2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01A88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4AA66E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839B5E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045BE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7465F7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1CA55E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99F2124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87432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KAP5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9278BBB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toskeleton-associated protein 5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D283BA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B848042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539259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C64D65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380C84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E90873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2ED22E4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C740B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TU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F0A6FC5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tuin-B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E6E906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2A60C2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72D9E2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C19BB9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23DDC1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A30D7C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724EF6D8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463CD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X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31992F9E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-lysine 6-oxidase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CC4919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C1356B3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CF21E5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F82DFA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AC9C5CF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9B6510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5D6A308F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60A7F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91987ED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polipoprotein B-1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38061F7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F3B3CE4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3E9BA98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4C4854C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23AB736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11935D2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4D9DC871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D5B40B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DRG1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A68D88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tein NDRG1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43474DF1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185F869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B97902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08261B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4EA9340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461FD0E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63745C" w:rsidRPr="0063745C" w14:paraId="653777AE" w14:textId="77777777" w:rsidTr="0063745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1F7C6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MEM123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7F55896" w14:textId="77777777" w:rsidR="0063745C" w:rsidRPr="0063745C" w:rsidRDefault="0063745C" w:rsidP="0063745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rimin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A54370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3BD0CF48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4ACC3AA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2DB27AE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2C8DE64D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5AC8D245" w14:textId="77777777" w:rsidR="0063745C" w:rsidRPr="0063745C" w:rsidRDefault="0063745C" w:rsidP="006374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3745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</w:tbl>
    <w:p w14:paraId="2C5160CE" w14:textId="77777777" w:rsidR="00B96C69" w:rsidRDefault="00B96C69"/>
    <w:sectPr w:rsidR="00B96C69" w:rsidSect="00EF23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36A"/>
    <w:rsid w:val="002B6320"/>
    <w:rsid w:val="00582DE9"/>
    <w:rsid w:val="0059002B"/>
    <w:rsid w:val="00593542"/>
    <w:rsid w:val="0063745C"/>
    <w:rsid w:val="00A460CF"/>
    <w:rsid w:val="00AA725D"/>
    <w:rsid w:val="00B96C69"/>
    <w:rsid w:val="00C363DE"/>
    <w:rsid w:val="00D01150"/>
    <w:rsid w:val="00D76648"/>
    <w:rsid w:val="00EF236A"/>
    <w:rsid w:val="00F7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46775"/>
  <w15:chartTrackingRefBased/>
  <w15:docId w15:val="{B3863E6E-6687-4F1A-A203-90126EEB8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42"/>
  </w:style>
  <w:style w:type="paragraph" w:styleId="Heading1">
    <w:name w:val="heading 1"/>
    <w:basedOn w:val="Normal"/>
    <w:next w:val="Normal"/>
    <w:link w:val="Heading1Char"/>
    <w:uiPriority w:val="9"/>
    <w:qFormat/>
    <w:rsid w:val="002B632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54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54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54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54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54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54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54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54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20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354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54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54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54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54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54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54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542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354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354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9354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54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354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9354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93542"/>
    <w:rPr>
      <w:i/>
      <w:iCs/>
      <w:color w:val="auto"/>
    </w:rPr>
  </w:style>
  <w:style w:type="paragraph" w:styleId="NoSpacing">
    <w:name w:val="No Spacing"/>
    <w:uiPriority w:val="1"/>
    <w:qFormat/>
    <w:rsid w:val="0059354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35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354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354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54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54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9354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9354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9354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9354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9354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3542"/>
    <w:pPr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EF23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236A"/>
    <w:rPr>
      <w:color w:val="954F72"/>
      <w:u w:val="single"/>
    </w:rPr>
  </w:style>
  <w:style w:type="paragraph" w:customStyle="1" w:styleId="msonormal0">
    <w:name w:val="msonormal"/>
    <w:basedOn w:val="Normal"/>
    <w:rsid w:val="00EF236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EF2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291</Words>
  <Characters>1306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dgeon, Christopher S</dc:creator>
  <cp:keywords/>
  <dc:description/>
  <cp:lastModifiedBy>Pridgeon, Christopher S</cp:lastModifiedBy>
  <cp:revision>1</cp:revision>
  <dcterms:created xsi:type="dcterms:W3CDTF">2024-02-22T09:02:00Z</dcterms:created>
  <dcterms:modified xsi:type="dcterms:W3CDTF">2024-02-22T10:05:00Z</dcterms:modified>
</cp:coreProperties>
</file>